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FAC90" w14:textId="77777777" w:rsidR="00590F99" w:rsidRDefault="00590F99" w:rsidP="00590F99">
      <w:pPr>
        <w:jc w:val="center"/>
        <w:rPr>
          <w:rFonts w:ascii="Times New Roman" w:hAnsi="Times New Roman" w:cs="Times New Roman"/>
        </w:rPr>
      </w:pPr>
      <w:bookmarkStart w:id="0" w:name="OLE_LINK17"/>
      <w:r>
        <w:rPr>
          <w:rFonts w:ascii="Times New Roman" w:hAnsi="Times New Roman" w:cs="Times New Roman" w:hint="eastAsia"/>
        </w:rPr>
        <w:t xml:space="preserve">S4 Table.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nnual </w:t>
      </w:r>
      <w:r>
        <w:rPr>
          <w:rFonts w:ascii="Times New Roman" w:hAnsi="Times New Roman" w:cs="Times New Roman" w:hint="eastAsia"/>
        </w:rPr>
        <w:t>averag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nergy intensity change</w:t>
      </w:r>
      <w:r>
        <w:rPr>
          <w:rFonts w:ascii="Times New Roman" w:hAnsi="Times New Roman" w:cs="Times New Roman"/>
        </w:rPr>
        <w:t xml:space="preserve"> rate of </w:t>
      </w:r>
      <w:r>
        <w:rPr>
          <w:rFonts w:ascii="Times New Roman" w:hAnsi="Times New Roman" w:cs="Times New Roman" w:hint="eastAsia"/>
        </w:rPr>
        <w:t xml:space="preserve">twenty county level administrative units in Hunan province </w:t>
      </w:r>
      <w:r>
        <w:rPr>
          <w:rFonts w:ascii="Times New Roman" w:hAnsi="Times New Roman" w:cs="Times New Roman"/>
        </w:rPr>
        <w:t>from 2015 to 202</w:t>
      </w:r>
      <w:r>
        <w:rPr>
          <w:rFonts w:ascii="Times New Roman" w:hAnsi="Times New Roman" w:cs="Times New Roman" w:hint="eastAsia"/>
        </w:rPr>
        <w:t>0</w:t>
      </w:r>
    </w:p>
    <w:tbl>
      <w:tblPr>
        <w:tblStyle w:val="af2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3"/>
        <w:gridCol w:w="4143"/>
      </w:tblGrid>
      <w:tr w:rsidR="00590F99" w14:paraId="71950B5A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BCCC7" w14:textId="77777777" w:rsidR="00590F99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bookmarkStart w:id="1" w:name="_Hlk203857549"/>
            <w:r>
              <w:rPr>
                <w:rFonts w:eastAsia="等线" w:hint="eastAsia"/>
                <w:color w:val="000000"/>
                <w:sz w:val="22"/>
              </w:rPr>
              <w:t>County / County level City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FBDE88" w14:textId="77777777" w:rsidR="00590F99" w:rsidRDefault="00590F99" w:rsidP="00A0090A">
            <w:pPr>
              <w:jc w:val="center"/>
            </w:pPr>
            <w:r>
              <w:rPr>
                <w:rFonts w:hint="eastAsia"/>
              </w:rPr>
              <w:t>Annual average energy intensity change rate during the 13</w:t>
            </w:r>
            <w:r>
              <w:rPr>
                <w:rFonts w:hint="eastAsia"/>
                <w:vertAlign w:val="superscript"/>
              </w:rPr>
              <w:t>th</w:t>
            </w:r>
            <w:r>
              <w:rPr>
                <w:rFonts w:hint="eastAsia"/>
              </w:rPr>
              <w:t xml:space="preserve"> five year period (2016-2020)</w:t>
            </w:r>
          </w:p>
        </w:tc>
      </w:tr>
      <w:tr w:rsidR="00590F99" w14:paraId="24CD35A0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E176F3" w14:textId="77777777" w:rsidR="00590F99" w:rsidRPr="00945694" w:rsidRDefault="00590F99" w:rsidP="00A0090A">
            <w:pPr>
              <w:widowControl/>
              <w:jc w:val="center"/>
            </w:pPr>
            <w:bookmarkStart w:id="2" w:name="_Hlk199818774"/>
            <w:r w:rsidRPr="00945694">
              <w:rPr>
                <w:rFonts w:hint="eastAsia"/>
              </w:rPr>
              <w:t>Changning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D9D40D6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4.80%</w:t>
            </w:r>
          </w:p>
        </w:tc>
      </w:tr>
      <w:tr w:rsidR="00590F99" w14:paraId="79FC78C1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8EF378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color w:val="000000" w:themeColor="text1"/>
                <w:sz w:val="24"/>
              </w:rPr>
              <w:t>Leiya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1F3336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3.60%</w:t>
            </w:r>
          </w:p>
        </w:tc>
      </w:tr>
      <w:tr w:rsidR="00590F99" w14:paraId="47DCFE70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B171A8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color w:val="000000" w:themeColor="text1"/>
                <w:sz w:val="24"/>
              </w:rPr>
              <w:t>Hengdo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622973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2.30%</w:t>
            </w:r>
          </w:p>
        </w:tc>
      </w:tr>
      <w:tr w:rsidR="00590F99" w14:paraId="01B78B08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9EA7B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945694">
              <w:rPr>
                <w:rFonts w:hint="eastAsia"/>
                <w:color w:val="000000" w:themeColor="text1"/>
                <w:sz w:val="24"/>
              </w:rPr>
              <w:t>Shimen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45115A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6.50%</w:t>
            </w:r>
          </w:p>
        </w:tc>
      </w:tr>
      <w:tr w:rsidR="00590F99" w14:paraId="4B86AA85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5D6395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Jingshi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C23562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7.80%</w:t>
            </w:r>
          </w:p>
        </w:tc>
      </w:tr>
      <w:tr w:rsidR="00590F99" w14:paraId="481D016E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4899D2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945694">
              <w:rPr>
                <w:rFonts w:hint="eastAsia"/>
                <w:color w:val="000000" w:themeColor="text1"/>
                <w:sz w:val="24"/>
              </w:rPr>
              <w:t>Taoyuan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41B72C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13.40%</w:t>
            </w:r>
          </w:p>
        </w:tc>
      </w:tr>
      <w:tr w:rsidR="00590F99" w14:paraId="78A5DB7B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CCA8C3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945694">
              <w:rPr>
                <w:rFonts w:hint="eastAsia"/>
                <w:color w:val="000000" w:themeColor="text1"/>
                <w:sz w:val="24"/>
              </w:rPr>
              <w:t>Guiyang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573057A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5.40%</w:t>
            </w:r>
          </w:p>
        </w:tc>
      </w:tr>
      <w:tr w:rsidR="00590F99" w14:paraId="1C00C312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E1E670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Ningyuan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5207C4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5.30%</w:t>
            </w:r>
          </w:p>
        </w:tc>
      </w:tr>
      <w:tr w:rsidR="00590F99" w14:paraId="698A952D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484D59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Zhijia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C37EF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4.00%</w:t>
            </w:r>
          </w:p>
        </w:tc>
      </w:tr>
      <w:tr w:rsidR="00590F99" w14:paraId="64D85B4F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89D8E3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Jingzhou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522168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5.05%</w:t>
            </w:r>
          </w:p>
        </w:tc>
      </w:tr>
      <w:tr w:rsidR="00590F99" w14:paraId="647433DD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B33DF4E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Shuangfe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0AABF8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3.00%</w:t>
            </w:r>
          </w:p>
        </w:tc>
      </w:tr>
      <w:tr w:rsidR="00590F99" w14:paraId="5E5ED9FC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F69F58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Lengshuijia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4BC8B1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4.70%</w:t>
            </w:r>
          </w:p>
        </w:tc>
      </w:tr>
      <w:tr w:rsidR="00590F99" w14:paraId="626F8779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DD6E69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Huayuan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E1B87F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ascii="等线" w:eastAsia="等线" w:hAnsi="等线" w:hint="eastAsia"/>
                <w:color w:val="000000"/>
                <w:sz w:val="22"/>
              </w:rPr>
              <w:t>-</w:t>
            </w:r>
            <w:r w:rsidRPr="00945694">
              <w:rPr>
                <w:rFonts w:eastAsia="等线" w:hint="eastAsia"/>
                <w:color w:val="000000"/>
                <w:sz w:val="22"/>
              </w:rPr>
              <w:t>7.30%</w:t>
            </w:r>
          </w:p>
        </w:tc>
      </w:tr>
      <w:tr w:rsidR="00590F99" w14:paraId="5DCA04E4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AD14A8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Jianghua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FE59DB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945694">
              <w:rPr>
                <w:rFonts w:eastAsia="等线" w:hint="eastAsia"/>
                <w:color w:val="000000"/>
                <w:sz w:val="22"/>
              </w:rPr>
              <w:t>-8.30%</w:t>
            </w:r>
          </w:p>
        </w:tc>
      </w:tr>
      <w:tr w:rsidR="00590F99" w14:paraId="5D63B9C2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2A92F8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Shaoya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54FC66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6.70%</w:t>
            </w:r>
          </w:p>
        </w:tc>
      </w:tr>
      <w:tr w:rsidR="00590F99" w14:paraId="4ABAFB79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DA261C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945694">
              <w:rPr>
                <w:rFonts w:hint="eastAsia"/>
                <w:color w:val="000000" w:themeColor="text1"/>
                <w:sz w:val="24"/>
              </w:rPr>
              <w:t>Cili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F4E9D2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3.43%</w:t>
            </w:r>
          </w:p>
        </w:tc>
      </w:tr>
      <w:tr w:rsidR="00590F99" w14:paraId="58630302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4E372A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Yongshun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A6F072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2.00%</w:t>
            </w:r>
          </w:p>
        </w:tc>
      </w:tr>
      <w:tr w:rsidR="00590F99" w14:paraId="32297FDD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73A0B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r w:rsidRPr="00945694">
              <w:rPr>
                <w:rFonts w:hint="eastAsia"/>
                <w:color w:val="000000" w:themeColor="text1"/>
                <w:sz w:val="24"/>
              </w:rPr>
              <w:t>Changsha</w:t>
            </w:r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FA9B6E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3.70%</w:t>
            </w:r>
          </w:p>
        </w:tc>
      </w:tr>
      <w:tr w:rsidR="00590F99" w14:paraId="70BE27A3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1AFDE6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 w:rsidRPr="00945694">
              <w:rPr>
                <w:rFonts w:hint="eastAsia"/>
                <w:color w:val="000000" w:themeColor="text1"/>
                <w:sz w:val="24"/>
              </w:rPr>
              <w:t>Yizhang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8B5EBD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4.00%</w:t>
            </w:r>
          </w:p>
        </w:tc>
      </w:tr>
      <w:tr w:rsidR="00590F99" w14:paraId="5B5B63DC" w14:textId="77777777" w:rsidTr="00A0090A"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39425" w14:textId="77777777" w:rsidR="00590F99" w:rsidRPr="00945694" w:rsidRDefault="00590F99" w:rsidP="00A0090A">
            <w:pPr>
              <w:widowControl/>
              <w:jc w:val="center"/>
              <w:rPr>
                <w:color w:val="000000" w:themeColor="text1"/>
                <w:sz w:val="24"/>
              </w:rPr>
            </w:pPr>
            <w:proofErr w:type="spellStart"/>
            <w:r>
              <w:rPr>
                <w:rFonts w:hint="eastAsia"/>
                <w:color w:val="000000" w:themeColor="text1"/>
                <w:sz w:val="24"/>
              </w:rPr>
              <w:t>Xinshao</w:t>
            </w:r>
            <w:proofErr w:type="spellEnd"/>
          </w:p>
        </w:tc>
        <w:tc>
          <w:tcPr>
            <w:tcW w:w="25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6573A11" w14:textId="77777777" w:rsidR="00590F99" w:rsidRPr="00945694" w:rsidRDefault="00590F99" w:rsidP="00A0090A">
            <w:pPr>
              <w:widowControl/>
              <w:jc w:val="center"/>
              <w:rPr>
                <w:rFonts w:eastAsia="等线"/>
                <w:color w:val="000000" w:themeColor="text1"/>
                <w:sz w:val="22"/>
              </w:rPr>
            </w:pPr>
            <w:r w:rsidRPr="00945694">
              <w:rPr>
                <w:rFonts w:eastAsia="等线" w:hint="eastAsia"/>
                <w:color w:val="000000" w:themeColor="text1"/>
                <w:sz w:val="22"/>
              </w:rPr>
              <w:t>-7.</w:t>
            </w:r>
            <w:r>
              <w:rPr>
                <w:rFonts w:eastAsia="等线" w:hint="eastAsia"/>
                <w:color w:val="000000" w:themeColor="text1"/>
                <w:sz w:val="22"/>
              </w:rPr>
              <w:t>7</w:t>
            </w:r>
            <w:r w:rsidRPr="00945694">
              <w:rPr>
                <w:rFonts w:eastAsia="等线" w:hint="eastAsia"/>
                <w:color w:val="000000" w:themeColor="text1"/>
                <w:sz w:val="22"/>
              </w:rPr>
              <w:t>0%</w:t>
            </w:r>
          </w:p>
        </w:tc>
      </w:tr>
    </w:tbl>
    <w:bookmarkEnd w:id="0"/>
    <w:bookmarkEnd w:id="1"/>
    <w:bookmarkEnd w:id="2"/>
    <w:p w14:paraId="5C12C5EA" w14:textId="1989F8C3" w:rsidR="00590F99" w:rsidRDefault="00590F99" w:rsidP="00590F99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[</w:t>
      </w:r>
      <w:r>
        <w:rPr>
          <w:rFonts w:ascii="Times New Roman" w:hAnsi="Times New Roman" w:cs="Times New Roman" w:hint="eastAsia"/>
        </w:rPr>
        <w:t>1-22]</w:t>
      </w:r>
    </w:p>
    <w:p w14:paraId="7F16782A" w14:textId="1AD9249E" w:rsidR="000877D1" w:rsidRDefault="000877D1" w:rsidP="000877D1">
      <w:pPr>
        <w:ind w:right="84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</w:t>
      </w:r>
    </w:p>
    <w:p w14:paraId="53778498" w14:textId="77777777" w:rsidR="000877D1" w:rsidRDefault="000877D1" w:rsidP="000877D1">
      <w:pPr>
        <w:pStyle w:val="a9"/>
        <w:numPr>
          <w:ilvl w:val="0"/>
          <w:numId w:val="1"/>
        </w:numPr>
        <w:spacing w:line="240" w:lineRule="exact"/>
        <w:rPr>
          <w:rFonts w:ascii="Times New Roman" w:eastAsia="等线" w:hAnsi="Times New Roman" w:cs="Times New Roman"/>
          <w:color w:val="000000"/>
          <w:sz w:val="18"/>
          <w:szCs w:val="18"/>
        </w:rPr>
      </w:pPr>
      <w:bookmarkStart w:id="3" w:name="OLE_LINK16"/>
      <w:bookmarkStart w:id="4" w:name="OLE_LINK36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himen County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’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14th Five-Year Pla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for Economic and Social Development</w:t>
      </w:r>
      <w:bookmarkEnd w:id="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and the Long-Range Objectives through the Year 2035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[Cited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May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6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4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</w:p>
    <w:p w14:paraId="010BFF51" w14:textId="569D5CBF" w:rsidR="000877D1" w:rsidRDefault="000877D1" w:rsidP="000877D1">
      <w:pPr>
        <w:spacing w:line="240" w:lineRule="exact"/>
        <w:ind w:left="360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bookmarkStart w:id="5" w:name="OLE_LINK13"/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hyperlink r:id="rId7" w:history="1">
        <w:r>
          <w:rPr>
            <w:rFonts w:ascii="Times New Roman" w:eastAsia="等线" w:hAnsi="Times New Roman" w:cs="Times New Roman"/>
            <w:color w:val="0563C1"/>
            <w:sz w:val="18"/>
            <w:szCs w:val="18"/>
            <w:u w:val="single"/>
          </w:rPr>
          <w:t>https://www.shimen.gov.cn/group1/M00/01/FF/ClADFGSPxleAf-_oAD0YFYl1VtA290.pdf</w:t>
        </w:r>
      </w:hyperlink>
      <w:bookmarkEnd w:id="4"/>
      <w:bookmarkEnd w:id="5"/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6E52A55A" w14:textId="694536C9" w:rsidR="000877D1" w:rsidRPr="00675993" w:rsidRDefault="000877D1" w:rsidP="00675993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Changning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ab/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City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’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bookmarkStart w:id="6" w:name="OLE_LINK35"/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for Economic and Social Development and the Long-Range Objectives through the Year 2035</w:t>
      </w:r>
      <w:bookmarkEnd w:id="6"/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. </w:t>
      </w:r>
      <w:bookmarkStart w:id="7" w:name="_Hlk168426380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1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3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58419D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58419D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58419D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58419D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7"/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  <w:fldChar w:fldCharType="begin"/>
      </w:r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  <w:instrText>HYPERLINK "</w:instrText>
      </w:r>
      <w:r w:rsidRPr="0058419D">
        <w:rPr>
          <w:color w:val="000000"/>
        </w:rPr>
        <w:instrText>http://www.hnchangning.gov.cn/DFS/file/2022/11/21/2022112114321846897l3vv.pdf</w:instrText>
      </w:r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  <w:instrText>"</w:instrText>
      </w:r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</w:r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  <w:fldChar w:fldCharType="separate"/>
      </w:r>
      <w:r w:rsidRPr="0058419D">
        <w:rPr>
          <w:rStyle w:val="af3"/>
          <w:rFonts w:ascii="Times New Roman" w:eastAsia="等线" w:hAnsi="Times New Roman" w:cs="Times New Roman"/>
          <w:iCs/>
          <w:sz w:val="18"/>
          <w:szCs w:val="18"/>
        </w:rPr>
        <w:t>http://www.hnchangning.gov.cn/DFS/file/2022/11/21/2022112114321846897l3vv.pdf</w:t>
      </w:r>
      <w:r w:rsidRPr="0058419D">
        <w:rPr>
          <w:rFonts w:ascii="Times New Roman" w:eastAsia="等线" w:hAnsi="Times New Roman" w:cs="Times New Roman"/>
          <w:iCs/>
          <w:color w:val="000000"/>
          <w:sz w:val="18"/>
          <w:szCs w:val="18"/>
          <w:u w:val="single"/>
        </w:rPr>
        <w:fldChar w:fldCharType="end"/>
      </w:r>
      <w:r w:rsidRPr="0058419D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. </w:t>
      </w:r>
    </w:p>
    <w:p w14:paraId="1BAF3323" w14:textId="63C57BB4" w:rsidR="000877D1" w:rsidRPr="00556508" w:rsidRDefault="000877D1" w:rsidP="00556508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color w:val="000000"/>
          <w:sz w:val="18"/>
          <w:szCs w:val="18"/>
          <w:shd w:val="clear" w:color="auto" w:fill="FCFCFC"/>
        </w:rPr>
        <w:t>Leiyang</w:t>
      </w:r>
      <w:proofErr w:type="spellEnd"/>
      <w:r w:rsidRPr="001B5D84"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  <w:t xml:space="preserve"> City’s</w:t>
      </w:r>
      <w:bookmarkStart w:id="8" w:name="_Hlk203857226"/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bookmarkEnd w:id="8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1,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3]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9" w:name="OLE_LINK8"/>
      <w:r>
        <w:rPr>
          <w:rStyle w:val="af3"/>
          <w:rFonts w:ascii="Times New Roman" w:eastAsia="等线" w:hAnsi="Times New Roman" w:cs="Times New Roman" w:hint="eastAsia"/>
          <w:iCs/>
          <w:sz w:val="18"/>
          <w:szCs w:val="18"/>
        </w:rPr>
        <w:t>https://www.leiyang.gov.cn/xxgk/szfxxgkml/ghjh/20240312/i3277519.html</w:t>
      </w:r>
      <w:bookmarkEnd w:id="9"/>
      <w:r>
        <w:rPr>
          <w:rStyle w:val="af3"/>
          <w:rFonts w:ascii="Times New Roman" w:eastAsia="等线" w:hAnsi="Times New Roman" w:cs="Times New Roman"/>
          <w:iCs/>
          <w:sz w:val="18"/>
          <w:szCs w:val="18"/>
        </w:rPr>
        <w:t xml:space="preserve">. </w:t>
      </w:r>
    </w:p>
    <w:p w14:paraId="34A571A8" w14:textId="59D61ADD" w:rsidR="000877D1" w:rsidRPr="00645375" w:rsidRDefault="000877D1" w:rsidP="00645375">
      <w:pPr>
        <w:numPr>
          <w:ilvl w:val="0"/>
          <w:numId w:val="1"/>
        </w:numPr>
        <w:spacing w:line="240" w:lineRule="exact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  <w:proofErr w:type="spellStart"/>
      <w:r w:rsidRPr="00A07130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Hengdong</w:t>
      </w:r>
      <w:proofErr w:type="spellEnd"/>
      <w:r w:rsidRPr="00A07130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 w:rsidRPr="00A07130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 w:rsidRPr="00A07130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1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3]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Start w:id="10" w:name="_Hlk203997623"/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10"/>
      <w:r w:rsidRPr="00A07130">
        <w:rPr>
          <w:rStyle w:val="af3"/>
          <w:rFonts w:ascii="Times New Roman" w:eastAsia="等线" w:hAnsi="Times New Roman" w:cs="Times New Roman" w:hint="eastAsia"/>
          <w:iCs/>
          <w:sz w:val="18"/>
          <w:szCs w:val="18"/>
        </w:rPr>
        <w:t>http://www.hengdong.gov.cn/ztzx/hdsswghgyzl/20220308/i2636412.html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4A061226" w14:textId="77777777" w:rsidR="000877D1" w:rsidRPr="0072553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</w:pPr>
      <w:bookmarkStart w:id="11" w:name="OLE_LINK21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Guiyang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bookmarkStart w:id="12" w:name="_Hlk203997669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7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bookmarkEnd w:id="12"/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8" w:history="1">
        <w:r w:rsidRPr="00EB3004">
          <w:rPr>
            <w:rStyle w:val="af3"/>
            <w:rFonts w:ascii="Times New Roman" w:hAnsi="Times New Roman" w:cs="Times New Roman" w:hint="eastAsia"/>
          </w:rPr>
          <w:t>http://www.czswdx.cn/162/5111.html</w:t>
        </w:r>
      </w:hyperlink>
      <w:r>
        <w:rPr>
          <w:rFonts w:ascii="Times New Roman" w:hAnsi="Times New Roman" w:cs="Times New Roman" w:hint="eastAsia"/>
        </w:rPr>
        <w:t xml:space="preserve">. </w:t>
      </w:r>
      <w:bookmarkEnd w:id="11"/>
    </w:p>
    <w:p w14:paraId="3753467B" w14:textId="27F87523" w:rsidR="000877D1" w:rsidRPr="007A13F4" w:rsidRDefault="000877D1" w:rsidP="007A13F4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Ninyuan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hint="eastAsia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https://www.nyx.gov.cn/nyx/ghqw/202111/a509768f079d4586a1305972f4af6176/files/e9d2d737f6e64aca98e51e3f26f0882c.pdf</w:t>
      </w:r>
      <w:r>
        <w:rPr>
          <w:rFonts w:ascii="Times New Roman" w:hAnsi="Times New Roman" w:cs="Times New Roman" w:hint="eastAsia"/>
        </w:rPr>
        <w:t xml:space="preserve">. </w:t>
      </w:r>
    </w:p>
    <w:p w14:paraId="3C35E745" w14:textId="2F36BD3E" w:rsidR="000877D1" w:rsidRPr="00B6405F" w:rsidRDefault="000877D1" w:rsidP="00B6405F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</w:pP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Taoyuan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</w:t>
      </w:r>
      <w:bookmarkStart w:id="13" w:name="_Hlk203997694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7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bookmarkEnd w:id="1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</w:rPr>
        <w:t xml:space="preserve">https://www.taoyuan.gov.cn/zwgk/public/6616339/1133195461.html. </w:t>
      </w:r>
    </w:p>
    <w:p w14:paraId="4E8DE578" w14:textId="76E5FA4D" w:rsidR="000877D1" w:rsidRPr="00B6405F" w:rsidRDefault="000877D1" w:rsidP="00B6405F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Jingshi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i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>’s</w:t>
      </w:r>
      <w:bookmarkStart w:id="14" w:name="_Hlk203857692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14th Five-Year Plan for Economic and Social Development and the Long-Range Objective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lastRenderedPageBreak/>
        <w:t>through the Year 2035</w:t>
      </w:r>
      <w:bookmarkEnd w:id="14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  <w14:ligatures w14:val="none"/>
        </w:rPr>
        <w:t xml:space="preserve"> </w:t>
      </w:r>
      <w:bookmarkStart w:id="15" w:name="_Hlk203997718"/>
      <w:bookmarkStart w:id="16" w:name="OLE_LINK6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8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bookmarkEnd w:id="15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</w:rPr>
        <w:t>https://www.jinshishi.gov.cn/zwgk/public/6616338/1183527271.html</w:t>
      </w:r>
      <w:bookmarkEnd w:id="16"/>
      <w:r>
        <w:rPr>
          <w:rFonts w:ascii="Times New Roman" w:hAnsi="Times New Roman" w:cs="Times New Roman" w:hint="eastAsia"/>
        </w:rPr>
        <w:t xml:space="preserve">. </w:t>
      </w:r>
    </w:p>
    <w:p w14:paraId="34A9169E" w14:textId="77777777" w:rsidR="000877D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color w:val="000000"/>
          <w:sz w:val="18"/>
          <w:szCs w:val="18"/>
          <w14:ligatures w14:val="none"/>
        </w:rPr>
      </w:pP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>Zhijiang</w:t>
      </w:r>
      <w:proofErr w:type="spellEnd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Dong Autonomous County’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s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</w:t>
      </w:r>
      <w:bookmarkStart w:id="17" w:name="_Hlk203857730"/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bookmarkEnd w:id="17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. </w:t>
      </w:r>
      <w:bookmarkStart w:id="18" w:name="OLE_LINK10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8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9" w:history="1">
        <w:r>
          <w:rPr>
            <w:rStyle w:val="af3"/>
            <w:rFonts w:ascii="Times New Roman" w:eastAsia="等线" w:hAnsi="Times New Roman" w:cs="Times New Roman" w:hint="eastAsia"/>
            <w:iCs/>
            <w:sz w:val="18"/>
            <w:szCs w:val="18"/>
          </w:rPr>
          <w:t>http://www.chnzj.gov.cn/chnzj/c132843/202111/754d65786d1945178ac514621cdf6e65.shtml</w:t>
        </w:r>
      </w:hyperlink>
      <w:bookmarkEnd w:id="18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. </w:t>
      </w:r>
    </w:p>
    <w:p w14:paraId="1315029C" w14:textId="3EBD6FD8" w:rsidR="000877D1" w:rsidRPr="00645375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Jingzhou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Miao and Dong Autonomous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 w:rsidRPr="00EF1E5F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8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="00645375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hyperlink r:id="rId10" w:history="1">
        <w:r w:rsidR="00645375" w:rsidRPr="006C1B5A">
          <w:rPr>
            <w:rStyle w:val="af3"/>
            <w:rFonts w:ascii="Times New Roman" w:hAnsi="Times New Roman" w:cs="Times New Roman" w:hint="eastAsia"/>
          </w:rPr>
          <w:t>http://www.jzx.gov.cn/jzx/c132837/202111/1042129cbd214f2bb3817c313fda136d.shtml</w:t>
        </w:r>
      </w:hyperlink>
      <w:r w:rsidRPr="00645375">
        <w:rPr>
          <w:rFonts w:ascii="Times New Roman" w:hAnsi="Times New Roman" w:cs="Times New Roman" w:hint="eastAsia"/>
        </w:rPr>
        <w:t>.</w:t>
      </w:r>
    </w:p>
    <w:p w14:paraId="3461BF91" w14:textId="45C23805" w:rsidR="000877D1" w:rsidRPr="00645375" w:rsidRDefault="000877D1" w:rsidP="000877D1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Shuangfeng</w:t>
      </w:r>
      <w:proofErr w:type="spellEnd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 w:rsidRPr="000877D1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 [Cited May 28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5].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="00645375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45375">
        <w:rPr>
          <w:rFonts w:ascii="Times New Roman" w:hAnsi="Times New Roman" w:cs="Times New Roman" w:hint="eastAsia"/>
        </w:rPr>
        <w:t xml:space="preserve">https://www.hnsf.gov.cn/hnsf/tzgg14/202111/4e48e825bca44c2ca20a086a0488dd04/files/f8d87af534b84a8f8f56e4e52226401f.pdf. </w:t>
      </w:r>
    </w:p>
    <w:p w14:paraId="634AE18E" w14:textId="22377CFA" w:rsidR="000877D1" w:rsidRPr="00645375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Lengshuijiang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i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8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bookmarkStart w:id="19" w:name="OLE_LINK7"/>
      <w:r w:rsidR="00645375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645375">
        <w:rPr>
          <w:rFonts w:ascii="Times New Roman" w:hAnsi="Times New Roman" w:cs="Times New Roman" w:hint="eastAsia"/>
        </w:rPr>
        <w:t>https://www.lsj.gov.cn/lsj/zwgk/bmxxgkml/szfgzbm/sfzhggj/ghjh10/202107/2063e63b673a4c6c9958afcc427f505b/files/995e4b68ee1b40fbad5e3f3f8211a3b8.pdf</w:t>
      </w:r>
      <w:bookmarkEnd w:id="19"/>
      <w:r w:rsidRPr="00645375">
        <w:rPr>
          <w:rFonts w:ascii="Times New Roman" w:hAnsi="Times New Roman" w:cs="Times New Roman" w:hint="eastAsia"/>
        </w:rPr>
        <w:t xml:space="preserve">. </w:t>
      </w:r>
    </w:p>
    <w:p w14:paraId="2883DCE7" w14:textId="3324B4C3" w:rsidR="000877D1" w:rsidRPr="00645375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Huayuan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9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="00645375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645375">
        <w:rPr>
          <w:rFonts w:ascii="Times New Roman" w:hAnsi="Times New Roman" w:cs="Times New Roman" w:hint="eastAsia"/>
        </w:rPr>
        <w:t xml:space="preserve">http://www.huayuan.gov.cn/zwgk_23240/xzfxxgkml_23243/ghjh_23255/202207/t20220721_1914494.html. </w:t>
      </w:r>
    </w:p>
    <w:p w14:paraId="65BE5C90" w14:textId="77777777" w:rsidR="000877D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>Jianghua</w:t>
      </w:r>
      <w:proofErr w:type="spellEnd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Yao Autonomous County’s </w:t>
      </w:r>
      <w:bookmarkStart w:id="20" w:name="_Hlk203857860"/>
      <w:bookmarkStart w:id="21" w:name="_Hlk203857932"/>
      <w:r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14th Five-Year Plan for Economic and Social Development </w:t>
      </w:r>
      <w:bookmarkEnd w:id="20"/>
      <w:r>
        <w:rPr>
          <w:rFonts w:ascii="Times New Roman" w:eastAsia="等线" w:hAnsi="Times New Roman" w:cs="Times New Roman"/>
          <w:color w:val="000000"/>
          <w:sz w:val="18"/>
          <w:szCs w:val="18"/>
        </w:rPr>
        <w:t>and the Long-Range Objectives through the Year 2035</w:t>
      </w:r>
      <w:bookmarkEnd w:id="21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 </w:t>
      </w:r>
      <w:bookmarkStart w:id="22" w:name="OLE_LINK11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9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bookmarkStart w:id="23" w:name="_Hlk203997862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bookmarkEnd w:id="23"/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1" w:history="1">
        <w:r>
          <w:rPr>
            <w:rFonts w:ascii="Times New Roman" w:eastAsia="等线" w:hAnsi="Times New Roman" w:cs="Times New Roman" w:hint="eastAsia"/>
            <w:iCs/>
            <w:color w:val="000000"/>
            <w:sz w:val="18"/>
            <w:szCs w:val="18"/>
          </w:rPr>
          <w:t>http://www.jh.gov.cn/jh/toutiao/202201/18137b9a707041d0a4c425cefcd50412/files/19147a8edcdf476dbfcd774a3f9102d9.pdf</w:t>
        </w:r>
      </w:hyperlink>
      <w:bookmarkEnd w:id="22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. </w:t>
      </w:r>
    </w:p>
    <w:p w14:paraId="52F1E790" w14:textId="77777777" w:rsidR="000877D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>Jianghua</w:t>
      </w:r>
      <w:proofErr w:type="spellEnd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Yao Autonomous County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3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th Five-Year Plan for Economic and Social Development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9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http://www.jh.gov.cn/jh/lsgh/202110/6ab8177a067e491e9e3fbfbec5c9a175.shtml. </w:t>
      </w:r>
    </w:p>
    <w:p w14:paraId="254D64B1" w14:textId="77777777" w:rsidR="000877D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Shaoyang</w:t>
      </w:r>
      <w:proofErr w:type="spellEnd"/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 County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bookmarkStart w:id="24" w:name="_Hlk203997883"/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9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bookmarkEnd w:id="24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https://www.syx.gov.cn/syx/dzs/ebook.shtml?#page/20. </w:t>
      </w:r>
    </w:p>
    <w:p w14:paraId="251CAAED" w14:textId="77777777" w:rsidR="000877D1" w:rsidRPr="00185E5E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Cili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[Cited May 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29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,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]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A07130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A07130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2" w:history="1">
        <w:r w:rsidRPr="003B0A6D">
          <w:rPr>
            <w:rStyle w:val="af3"/>
            <w:rFonts w:ascii="Times New Roman" w:hAnsi="Times New Roman" w:cs="Times New Roman" w:hint="eastAsia"/>
          </w:rPr>
          <w:t>https://www.cili.gov.cn/c3395/20210928/i625393.html</w:t>
        </w:r>
      </w:hyperlink>
      <w:r w:rsidRPr="003B0A6D">
        <w:rPr>
          <w:rFonts w:ascii="Times New Roman" w:hAnsi="Times New Roman" w:cs="Times New Roman" w:hint="eastAsia"/>
        </w:rPr>
        <w:t xml:space="preserve">. </w:t>
      </w:r>
    </w:p>
    <w:p w14:paraId="43C46067" w14:textId="74B7F262" w:rsidR="000877D1" w:rsidRPr="000877D1" w:rsidRDefault="000877D1" w:rsidP="000877D1">
      <w:pPr>
        <w:numPr>
          <w:ilvl w:val="0"/>
          <w:numId w:val="1"/>
        </w:numPr>
        <w:spacing w:line="240" w:lineRule="exact"/>
        <w:contextualSpacing/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Yongshun</w:t>
      </w:r>
      <w:proofErr w:type="spellEnd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bookmarkStart w:id="25" w:name="OLE_LINK23"/>
      <w:r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9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0877D1">
        <w:rPr>
          <w:rFonts w:ascii="Times New Roman" w:hAnsi="Times New Roman" w:cs="Times New Roman" w:hint="eastAsia"/>
        </w:rPr>
        <w:t>http://www.ysx.gov.cn/zwgk/xzfxxgkml/ghjh/202405/P020240514391013581945.pdf</w:t>
      </w:r>
      <w:bookmarkEnd w:id="25"/>
      <w:r w:rsidRPr="000877D1">
        <w:rPr>
          <w:rFonts w:ascii="Times New Roman" w:hAnsi="Times New Roman" w:cs="Times New Roman" w:hint="eastAsia"/>
        </w:rPr>
        <w:t xml:space="preserve">. </w:t>
      </w:r>
    </w:p>
    <w:p w14:paraId="3D05CE4D" w14:textId="77777777" w:rsidR="000877D1" w:rsidRPr="000877D1" w:rsidRDefault="000877D1" w:rsidP="000877D1">
      <w:pPr>
        <w:pStyle w:val="a9"/>
        <w:numPr>
          <w:ilvl w:val="0"/>
          <w:numId w:val="1"/>
        </w:numPr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hangsha County</w:t>
      </w:r>
      <w:r w:rsidRPr="000877D1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9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r w:rsidRPr="000877D1">
        <w:rPr>
          <w:rFonts w:ascii="Times New Roman" w:hAnsi="Times New Roman" w:cs="Times New Roman" w:hint="eastAsia"/>
        </w:rPr>
        <w:t xml:space="preserve">http://www.csx.gov.cn/zwgk/zfxxgkml/fdzdgknr/ghxx_2020/gmjjhshfzgh_2020/202112/P020220118566616799437.pdf. </w:t>
      </w:r>
    </w:p>
    <w:p w14:paraId="7278A740" w14:textId="77777777" w:rsidR="000877D1" w:rsidRPr="000877D1" w:rsidRDefault="000877D1" w:rsidP="000877D1">
      <w:pPr>
        <w:pStyle w:val="a9"/>
        <w:numPr>
          <w:ilvl w:val="0"/>
          <w:numId w:val="1"/>
        </w:numPr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Yizhang</w:t>
      </w:r>
      <w:proofErr w:type="spellEnd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 w:rsidRPr="000877D1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</w:t>
      </w:r>
      <w:r w:rsidRPr="00261207">
        <w:rPr>
          <w:rFonts w:hint="eastAsia"/>
        </w:rPr>
        <w:t xml:space="preserve">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[Cited May 27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http://www.app.czs.gov.cn/yizhang/2/28/55746/content_3350477.html</w:t>
      </w:r>
      <w:r w:rsidRPr="000877D1">
        <w:rPr>
          <w:rFonts w:ascii="Times New Roman" w:hAnsi="Times New Roman" w:cs="Times New Roman" w:hint="eastAsia"/>
        </w:rPr>
        <w:t xml:space="preserve">. </w:t>
      </w:r>
      <w:bookmarkStart w:id="26" w:name="_Hlk203859928"/>
    </w:p>
    <w:p w14:paraId="4C000240" w14:textId="5EF3BC67" w:rsidR="000877D1" w:rsidRPr="00645375" w:rsidRDefault="000877D1" w:rsidP="000877D1">
      <w:pPr>
        <w:pStyle w:val="a9"/>
        <w:numPr>
          <w:ilvl w:val="0"/>
          <w:numId w:val="1"/>
        </w:numPr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Xinshao</w:t>
      </w:r>
      <w:proofErr w:type="spellEnd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 w:rsidRPr="000877D1">
        <w:rPr>
          <w:rFonts w:ascii="Times New Roman" w:eastAsia="等线" w:hAnsi="Times New Roman" w:cs="Times New Roman"/>
          <w:iCs/>
          <w:color w:val="000000"/>
          <w:sz w:val="18"/>
          <w:szCs w:val="18"/>
        </w:rPr>
        <w:t xml:space="preserve">’s </w:t>
      </w:r>
      <w:bookmarkEnd w:id="26"/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14th Five-Year Plan for Economic and Social Development and the Long-Range Objectives through the Year 2035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. [Cited May 27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="00645375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3" w:history="1">
        <w:r w:rsidR="00645375" w:rsidRPr="006C1B5A">
          <w:rPr>
            <w:rStyle w:val="af3"/>
            <w:rFonts w:ascii="Times New Roman" w:eastAsia="等线" w:hAnsi="Times New Roman" w:cs="Times New Roman" w:hint="eastAsia"/>
            <w:iCs/>
            <w:sz w:val="18"/>
            <w:szCs w:val="18"/>
          </w:rPr>
          <w:t>https://www.xinshao.gov.cn/xinshao/xshfz/202302/2e25be9e389d40418bff9c7da0208183.shtml</w:t>
        </w:r>
      </w:hyperlink>
      <w:r w:rsidRPr="00645375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. </w:t>
      </w:r>
    </w:p>
    <w:p w14:paraId="301B95D9" w14:textId="6F162F6B" w:rsidR="000877D1" w:rsidRPr="000877D1" w:rsidRDefault="000877D1" w:rsidP="000877D1">
      <w:pPr>
        <w:pStyle w:val="a9"/>
        <w:numPr>
          <w:ilvl w:val="0"/>
          <w:numId w:val="1"/>
        </w:numPr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  <w:proofErr w:type="spellStart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Xinshao</w:t>
      </w:r>
      <w:proofErr w:type="spellEnd"/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County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>’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s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13th Five-Year Plan for Economic and Social Development. [Cited May 27,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202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5].</w:t>
      </w:r>
      <w:r w:rsidRPr="000877D1">
        <w:rPr>
          <w:rFonts w:ascii="Times New Roman" w:eastAsia="等线" w:hAnsi="Times New Roman" w:cs="Times New Roman" w:hint="eastAsia"/>
          <w:iCs/>
          <w:color w:val="000000"/>
          <w:sz w:val="18"/>
          <w:szCs w:val="18"/>
        </w:rPr>
        <w:t xml:space="preserve"> 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Available 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from</w:t>
      </w:r>
      <w:r w:rsidRPr="000877D1">
        <w:rPr>
          <w:rFonts w:ascii="Times New Roman" w:eastAsia="等线" w:hAnsi="Times New Roman" w:cs="Times New Roman"/>
          <w:color w:val="000000"/>
          <w:sz w:val="18"/>
          <w:szCs w:val="18"/>
        </w:rPr>
        <w:t>:</w:t>
      </w:r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 </w:t>
      </w:r>
      <w:hyperlink r:id="rId14" w:history="1">
        <w:r w:rsidRPr="000877D1">
          <w:rPr>
            <w:rStyle w:val="af3"/>
            <w:rFonts w:ascii="Times New Roman" w:eastAsia="等线" w:hAnsi="Times New Roman" w:cs="Times New Roman" w:hint="eastAsia"/>
            <w:sz w:val="18"/>
            <w:szCs w:val="18"/>
          </w:rPr>
          <w:t>https://www.xinshao.gov.cn/xinshao/s3w01/2020listnr.shtml</w:t>
        </w:r>
      </w:hyperlink>
      <w:r w:rsidRPr="000877D1">
        <w:rPr>
          <w:rFonts w:ascii="Times New Roman" w:eastAsia="等线" w:hAnsi="Times New Roman" w:cs="Times New Roman" w:hint="eastAsia"/>
          <w:color w:val="000000"/>
          <w:sz w:val="18"/>
          <w:szCs w:val="18"/>
        </w:rPr>
        <w:t xml:space="preserve">. </w:t>
      </w:r>
    </w:p>
    <w:p w14:paraId="2D5076AE" w14:textId="77777777" w:rsidR="000877D1" w:rsidRPr="00430AEC" w:rsidRDefault="000877D1" w:rsidP="000877D1">
      <w:pPr>
        <w:rPr>
          <w:rFonts w:ascii="Times New Roman" w:eastAsia="等线" w:hAnsi="Times New Roman" w:cs="Times New Roman"/>
          <w:iCs/>
          <w:color w:val="000000"/>
          <w:sz w:val="18"/>
          <w:szCs w:val="18"/>
        </w:rPr>
      </w:pPr>
    </w:p>
    <w:p w14:paraId="02E5CAAE" w14:textId="77777777" w:rsidR="000877D1" w:rsidRDefault="000877D1" w:rsidP="000877D1">
      <w:pPr>
        <w:rPr>
          <w:rFonts w:ascii="Times New Roman" w:hAnsi="Times New Roman" w:cs="Times New Roman"/>
        </w:rPr>
      </w:pPr>
    </w:p>
    <w:p w14:paraId="449D240B" w14:textId="77777777" w:rsidR="000877D1" w:rsidRDefault="000877D1" w:rsidP="000877D1">
      <w:pPr>
        <w:rPr>
          <w:rFonts w:ascii="Times New Roman" w:hAnsi="Times New Roman" w:cs="Times New Roman"/>
        </w:rPr>
      </w:pPr>
    </w:p>
    <w:p w14:paraId="4554499A" w14:textId="77777777" w:rsidR="000877D1" w:rsidRPr="000877D1" w:rsidRDefault="000877D1" w:rsidP="000877D1">
      <w:pPr>
        <w:spacing w:line="240" w:lineRule="exact"/>
        <w:ind w:left="360"/>
        <w:contextualSpacing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444E77CE" w14:textId="77777777" w:rsidR="000877D1" w:rsidRDefault="000877D1" w:rsidP="000877D1">
      <w:pPr>
        <w:spacing w:line="240" w:lineRule="exact"/>
        <w:ind w:left="360"/>
        <w:contextualSpacing/>
        <w:jc w:val="left"/>
        <w:rPr>
          <w:rFonts w:ascii="Times New Roman" w:eastAsia="等线" w:hAnsi="Times New Roman" w:cs="Times New Roman"/>
          <w:color w:val="000000"/>
          <w:sz w:val="18"/>
          <w:szCs w:val="18"/>
          <w:shd w:val="clear" w:color="auto" w:fill="FCFCFC"/>
        </w:rPr>
      </w:pPr>
    </w:p>
    <w:p w14:paraId="439F17F7" w14:textId="77777777" w:rsidR="00DA7F82" w:rsidRDefault="00DA7F82">
      <w:pPr>
        <w:rPr>
          <w:rFonts w:hint="eastAsia"/>
        </w:rPr>
      </w:pPr>
    </w:p>
    <w:sectPr w:rsidR="00DA7F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EAFF77" w14:textId="77777777" w:rsidR="00F07417" w:rsidRDefault="00F07417" w:rsidP="00590F99">
      <w:pPr>
        <w:rPr>
          <w:rFonts w:hint="eastAsia"/>
        </w:rPr>
      </w:pPr>
      <w:r>
        <w:separator/>
      </w:r>
    </w:p>
  </w:endnote>
  <w:endnote w:type="continuationSeparator" w:id="0">
    <w:p w14:paraId="1559C33D" w14:textId="77777777" w:rsidR="00F07417" w:rsidRDefault="00F07417" w:rsidP="00590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58C969" w14:textId="77777777" w:rsidR="00F07417" w:rsidRDefault="00F07417" w:rsidP="00590F99">
      <w:pPr>
        <w:rPr>
          <w:rFonts w:hint="eastAsia"/>
        </w:rPr>
      </w:pPr>
      <w:r>
        <w:separator/>
      </w:r>
    </w:p>
  </w:footnote>
  <w:footnote w:type="continuationSeparator" w:id="0">
    <w:p w14:paraId="376B7499" w14:textId="77777777" w:rsidR="00F07417" w:rsidRDefault="00F07417" w:rsidP="00590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063B6"/>
    <w:multiLevelType w:val="multilevel"/>
    <w:tmpl w:val="714063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63075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82"/>
    <w:rsid w:val="000877D1"/>
    <w:rsid w:val="000C4DFA"/>
    <w:rsid w:val="001E1192"/>
    <w:rsid w:val="00556508"/>
    <w:rsid w:val="00590F99"/>
    <w:rsid w:val="00645375"/>
    <w:rsid w:val="00675993"/>
    <w:rsid w:val="007A13F4"/>
    <w:rsid w:val="00B6405F"/>
    <w:rsid w:val="00BC5675"/>
    <w:rsid w:val="00DA7F82"/>
    <w:rsid w:val="00F0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8B172A"/>
  <w15:chartTrackingRefBased/>
  <w15:docId w15:val="{C6359326-67F4-4C91-A22B-C446DF5E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0F9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A7F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7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7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7F8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7F8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7F8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7F8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7F8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7F8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7F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7F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7F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7F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7F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7F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7F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7F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7F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7F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7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7F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7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7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7F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7F8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7F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7F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7F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7F8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90F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90F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90F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90F99"/>
    <w:rPr>
      <w:sz w:val="18"/>
      <w:szCs w:val="18"/>
    </w:rPr>
  </w:style>
  <w:style w:type="table" w:styleId="af2">
    <w:name w:val="Table Grid"/>
    <w:basedOn w:val="a1"/>
    <w:uiPriority w:val="39"/>
    <w:rsid w:val="00590F9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sid w:val="000877D1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877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zswdx.cn/162/5111.html" TargetMode="External"/><Relationship Id="rId13" Type="http://schemas.openxmlformats.org/officeDocument/2006/relationships/hyperlink" Target="https://www.xinshao.gov.cn/xinshao/xshfz/202302/2e25be9e389d40418bff9c7da0208183.s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himen.gov.cn/group1/M00/01/FF/ClADFGSPxleAf-_oAD0YFYl1VtA290.pdf" TargetMode="External"/><Relationship Id="rId12" Type="http://schemas.openxmlformats.org/officeDocument/2006/relationships/hyperlink" Target="https://www.cili.gov.cn/c3395/20210928/i625393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jh.gov.cn/jh/toutiao/202201/18137b9a707041d0a4c425cefcd50412/files/19147a8edcdf476dbfcd774a3f9102d9.pdf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jzx.gov.cn/jzx/c132837/202111/1042129cbd214f2bb3817c313fda136d.s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hnzj.gov.cn/chnzj/c132843/202111/754d65786d1945178ac514621cdf6e65.shtml" TargetMode="External"/><Relationship Id="rId14" Type="http://schemas.openxmlformats.org/officeDocument/2006/relationships/hyperlink" Target="https://www.xinshao.gov.cn/xinshao/s3w01/2020listnr.s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729</Words>
  <Characters>6077</Characters>
  <Application>Microsoft Office Word</Application>
  <DocSecurity>0</DocSecurity>
  <Lines>138</Lines>
  <Paragraphs>85</Paragraphs>
  <ScaleCrop>false</ScaleCrop>
  <Company/>
  <LinksUpToDate>false</LinksUpToDate>
  <CharactersWithSpaces>6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5-07-26T12:14:00Z</dcterms:created>
  <dcterms:modified xsi:type="dcterms:W3CDTF">2025-07-27T14:41:00Z</dcterms:modified>
</cp:coreProperties>
</file>